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8E9" w:rsidRPr="00BB70E2" w:rsidRDefault="000508E9" w:rsidP="00903885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</w:p>
    <w:p w:rsidR="006062AB" w:rsidRPr="00BB70E2" w:rsidRDefault="006062AB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BB70E2">
        <w:rPr>
          <w:rFonts w:ascii="Times New Roman" w:hAnsi="Times New Roman" w:cs="Times New Roman"/>
          <w:b/>
          <w:color w:val="000000" w:themeColor="text1"/>
          <w:sz w:val="18"/>
          <w:szCs w:val="20"/>
        </w:rPr>
        <w:t>Table S</w:t>
      </w:r>
      <w:r w:rsidR="00545800">
        <w:rPr>
          <w:rFonts w:ascii="Times New Roman" w:hAnsi="Times New Roman" w:cs="Times New Roman"/>
          <w:b/>
          <w:color w:val="000000" w:themeColor="text1"/>
          <w:sz w:val="18"/>
          <w:szCs w:val="20"/>
        </w:rPr>
        <w:t>1</w:t>
      </w:r>
      <w:r w:rsidRPr="00BB70E2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The primers</w:t>
      </w:r>
    </w:p>
    <w:tbl>
      <w:tblPr>
        <w:tblW w:w="13762" w:type="dxa"/>
        <w:tblInd w:w="-4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50"/>
        <w:gridCol w:w="3705"/>
        <w:gridCol w:w="5507"/>
        <w:gridCol w:w="1000"/>
      </w:tblGrid>
      <w:tr w:rsidR="00BB70E2" w:rsidRPr="00BB70E2" w:rsidTr="0031612D">
        <w:trPr>
          <w:trHeight w:val="296"/>
        </w:trPr>
        <w:tc>
          <w:tcPr>
            <w:tcW w:w="35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AB" w:rsidRPr="00BB70E2" w:rsidRDefault="006062AB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Gene</w:t>
            </w:r>
          </w:p>
        </w:tc>
        <w:tc>
          <w:tcPr>
            <w:tcW w:w="37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AB" w:rsidRPr="00BB70E2" w:rsidRDefault="006062AB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Sense</w:t>
            </w:r>
          </w:p>
        </w:tc>
        <w:tc>
          <w:tcPr>
            <w:tcW w:w="55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2AB" w:rsidRPr="00BB70E2" w:rsidRDefault="006062AB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ntisens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062AB" w:rsidRPr="00BB70E2" w:rsidRDefault="006062AB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ase pair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108" w:rsidRPr="000E559F" w:rsidRDefault="001D735A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 w:hint="eastAsia"/>
                <w:i/>
                <w:color w:val="000000" w:themeColor="text1"/>
                <w:sz w:val="18"/>
                <w:szCs w:val="20"/>
              </w:rPr>
              <w:t>P</w:t>
            </w: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CNA</w:t>
            </w:r>
          </w:p>
        </w:tc>
        <w:tc>
          <w:tcPr>
            <w:tcW w:w="3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108" w:rsidRPr="00BB70E2" w:rsidRDefault="002D608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TCCAGAACAAGAGTATAGC</w:t>
            </w:r>
          </w:p>
        </w:tc>
        <w:tc>
          <w:tcPr>
            <w:tcW w:w="5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108" w:rsidRPr="00BB70E2" w:rsidRDefault="002D608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TACAACAGCATCTCCAAT</w:t>
            </w:r>
          </w:p>
        </w:tc>
        <w:tc>
          <w:tcPr>
            <w:tcW w:w="1000" w:type="dxa"/>
            <w:vAlign w:val="center"/>
          </w:tcPr>
          <w:p w:rsidR="00C14108" w:rsidRPr="00BB70E2" w:rsidRDefault="002D608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t>9</w:t>
            </w: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C14108" w:rsidRPr="000E559F" w:rsidRDefault="00C14108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C</w:t>
            </w:r>
            <w:r w:rsidR="0043508F"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CN</w:t>
            </w: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D1</w:t>
            </w:r>
          </w:p>
        </w:tc>
        <w:tc>
          <w:tcPr>
            <w:tcW w:w="3705" w:type="dxa"/>
            <w:shd w:val="clear" w:color="auto" w:fill="auto"/>
            <w:noWrap/>
            <w:vAlign w:val="center"/>
            <w:hideMark/>
          </w:tcPr>
          <w:p w:rsidR="00C14108" w:rsidRPr="00BB70E2" w:rsidRDefault="00C1410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GACGAGCTGCTGCACATGGA</w:t>
            </w:r>
          </w:p>
        </w:tc>
        <w:tc>
          <w:tcPr>
            <w:tcW w:w="5507" w:type="dxa"/>
            <w:shd w:val="clear" w:color="auto" w:fill="auto"/>
            <w:noWrap/>
            <w:vAlign w:val="center"/>
            <w:hideMark/>
          </w:tcPr>
          <w:p w:rsidR="00C14108" w:rsidRPr="00BB70E2" w:rsidRDefault="00C1410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TGCTTGTTCTCCTCGGCCA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14108" w:rsidRPr="00BB70E2" w:rsidRDefault="00C1410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25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C14108" w:rsidRPr="000E559F" w:rsidRDefault="001D735A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 w:hint="eastAsia"/>
                <w:i/>
                <w:color w:val="000000" w:themeColor="text1"/>
                <w:sz w:val="18"/>
                <w:szCs w:val="20"/>
              </w:rPr>
              <w:t>C</w:t>
            </w: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DK2</w:t>
            </w:r>
          </w:p>
        </w:tc>
        <w:tc>
          <w:tcPr>
            <w:tcW w:w="3705" w:type="dxa"/>
            <w:shd w:val="clear" w:color="auto" w:fill="auto"/>
            <w:noWrap/>
            <w:vAlign w:val="center"/>
            <w:hideMark/>
          </w:tcPr>
          <w:p w:rsidR="00C14108" w:rsidRPr="00BB70E2" w:rsidRDefault="002D608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TTTGCTGAGATGGTGACCCG</w:t>
            </w:r>
          </w:p>
        </w:tc>
        <w:tc>
          <w:tcPr>
            <w:tcW w:w="5507" w:type="dxa"/>
            <w:shd w:val="clear" w:color="auto" w:fill="auto"/>
            <w:noWrap/>
            <w:vAlign w:val="center"/>
            <w:hideMark/>
          </w:tcPr>
          <w:p w:rsidR="00C14108" w:rsidRPr="00BB70E2" w:rsidRDefault="002D608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TAACTCCTGGCCAAACCAC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14108" w:rsidRPr="00BB70E2" w:rsidRDefault="002D608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t>1</w:t>
            </w: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5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C14108" w:rsidRPr="000E559F" w:rsidRDefault="00C14108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M</w:t>
            </w:r>
            <w:r w:rsidR="00091C56"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YO</w:t>
            </w: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D</w:t>
            </w:r>
          </w:p>
        </w:tc>
        <w:tc>
          <w:tcPr>
            <w:tcW w:w="3705" w:type="dxa"/>
            <w:shd w:val="clear" w:color="auto" w:fill="auto"/>
            <w:noWrap/>
            <w:vAlign w:val="center"/>
            <w:hideMark/>
          </w:tcPr>
          <w:p w:rsidR="00C14108" w:rsidRPr="00BB70E2" w:rsidRDefault="00273155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GCATGATGGACTACAGC</w:t>
            </w:r>
          </w:p>
        </w:tc>
        <w:tc>
          <w:tcPr>
            <w:tcW w:w="5507" w:type="dxa"/>
            <w:shd w:val="clear" w:color="auto" w:fill="auto"/>
            <w:noWrap/>
            <w:vAlign w:val="center"/>
            <w:hideMark/>
          </w:tcPr>
          <w:p w:rsidR="00C14108" w:rsidRPr="00BB70E2" w:rsidRDefault="00273155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GCAGTCGAGGCTCGA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14108" w:rsidRPr="00BB70E2" w:rsidRDefault="00A64561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33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C14108" w:rsidRPr="000E559F" w:rsidRDefault="00C14108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M</w:t>
            </w:r>
            <w:r w:rsidR="00091C56"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YO</w:t>
            </w: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G</w:t>
            </w:r>
          </w:p>
        </w:tc>
        <w:tc>
          <w:tcPr>
            <w:tcW w:w="3705" w:type="dxa"/>
            <w:shd w:val="clear" w:color="auto" w:fill="auto"/>
            <w:noWrap/>
            <w:vAlign w:val="center"/>
            <w:hideMark/>
          </w:tcPr>
          <w:p w:rsidR="00C14108" w:rsidRPr="00BB70E2" w:rsidRDefault="00273155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Style w:val="HTML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GGATCATCTGCTCCCAG</w:t>
            </w:r>
          </w:p>
        </w:tc>
        <w:tc>
          <w:tcPr>
            <w:tcW w:w="5507" w:type="dxa"/>
            <w:shd w:val="clear" w:color="auto" w:fill="auto"/>
            <w:noWrap/>
            <w:vAlign w:val="center"/>
            <w:hideMark/>
          </w:tcPr>
          <w:p w:rsidR="00C14108" w:rsidRPr="00BB70E2" w:rsidRDefault="00273155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bookmarkStart w:id="0" w:name="OLE_LINK3"/>
            <w:bookmarkStart w:id="1" w:name="OLE_LINK4"/>
            <w:r w:rsidRPr="00BB70E2">
              <w:rPr>
                <w:rStyle w:val="HTML"/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TCCCGGCAGACAATCTCAG</w:t>
            </w:r>
            <w:bookmarkEnd w:id="0"/>
            <w:bookmarkEnd w:id="1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C14108" w:rsidRPr="00BB70E2" w:rsidRDefault="00A64561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43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C14108" w:rsidRPr="000E559F" w:rsidRDefault="00C14108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ACVR1</w:t>
            </w:r>
          </w:p>
        </w:tc>
        <w:tc>
          <w:tcPr>
            <w:tcW w:w="3705" w:type="dxa"/>
            <w:shd w:val="clear" w:color="auto" w:fill="auto"/>
            <w:noWrap/>
            <w:vAlign w:val="center"/>
          </w:tcPr>
          <w:p w:rsidR="00C14108" w:rsidRPr="00BB70E2" w:rsidRDefault="00C1410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GTGCTCGTGATGATTGCT</w:t>
            </w:r>
          </w:p>
        </w:tc>
        <w:tc>
          <w:tcPr>
            <w:tcW w:w="5507" w:type="dxa"/>
            <w:shd w:val="clear" w:color="auto" w:fill="auto"/>
            <w:noWrap/>
            <w:vAlign w:val="center"/>
          </w:tcPr>
          <w:p w:rsidR="00C14108" w:rsidRPr="00BB70E2" w:rsidRDefault="00C1410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GCTTGGGGTTTACCTTGGG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14108" w:rsidRPr="00BB70E2" w:rsidRDefault="00C14108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70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C14108" w:rsidRPr="000E559F" w:rsidRDefault="00273155" w:rsidP="00903885">
            <w:pPr>
              <w:jc w:val="both"/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</w:pPr>
            <w:r w:rsidRPr="000E559F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GAPDH</w:t>
            </w:r>
          </w:p>
        </w:tc>
        <w:tc>
          <w:tcPr>
            <w:tcW w:w="3705" w:type="dxa"/>
            <w:shd w:val="clear" w:color="auto" w:fill="auto"/>
            <w:noWrap/>
            <w:vAlign w:val="center"/>
          </w:tcPr>
          <w:p w:rsidR="00C14108" w:rsidRPr="00BB70E2" w:rsidRDefault="00273155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Style w:val="HTML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GAGGACCAGGTTGTCT</w:t>
            </w:r>
          </w:p>
        </w:tc>
        <w:tc>
          <w:tcPr>
            <w:tcW w:w="5507" w:type="dxa"/>
            <w:shd w:val="clear" w:color="auto" w:fill="auto"/>
            <w:noWrap/>
            <w:vAlign w:val="center"/>
          </w:tcPr>
          <w:p w:rsidR="00C14108" w:rsidRPr="00BB70E2" w:rsidRDefault="00273155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Style w:val="HTML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GTACCAGGAAATGAGC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C14108" w:rsidRPr="00BB70E2" w:rsidRDefault="00A64561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19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B83BAA" w:rsidRPr="00BB70E2" w:rsidRDefault="00B83BAA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192FE5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CVR1-F</w:t>
            </w:r>
          </w:p>
        </w:tc>
        <w:tc>
          <w:tcPr>
            <w:tcW w:w="9212" w:type="dxa"/>
            <w:gridSpan w:val="2"/>
            <w:shd w:val="clear" w:color="auto" w:fill="auto"/>
            <w:noWrap/>
            <w:vAlign w:val="center"/>
          </w:tcPr>
          <w:p w:rsidR="00B83BAA" w:rsidRPr="00BB70E2" w:rsidRDefault="00B83BAA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CTAGGCGATCGCTCGAGTGGTGTCAAGAAGGAAGATC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vAlign w:val="center"/>
          </w:tcPr>
          <w:p w:rsidR="00B83BAA" w:rsidRPr="00BB70E2" w:rsidRDefault="00B83BAA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t>2</w:t>
            </w:r>
            <w:r w:rsidR="00AB3036"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0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B83BAA" w:rsidRPr="00BB70E2" w:rsidRDefault="00B83BAA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192FE5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CVR1-R</w:t>
            </w:r>
          </w:p>
        </w:tc>
        <w:tc>
          <w:tcPr>
            <w:tcW w:w="9212" w:type="dxa"/>
            <w:gridSpan w:val="2"/>
            <w:shd w:val="clear" w:color="auto" w:fill="auto"/>
            <w:noWrap/>
            <w:vAlign w:val="center"/>
          </w:tcPr>
          <w:p w:rsidR="00B83BAA" w:rsidRPr="00BB70E2" w:rsidRDefault="00B83BAA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TTATTGCGGCCAGCGGCCGTTCCTCCAGTTCCCTACCTT</w:t>
            </w:r>
          </w:p>
        </w:tc>
        <w:tc>
          <w:tcPr>
            <w:tcW w:w="1000" w:type="dxa"/>
            <w:vMerge/>
            <w:shd w:val="clear" w:color="auto" w:fill="auto"/>
            <w:noWrap/>
            <w:vAlign w:val="center"/>
          </w:tcPr>
          <w:p w:rsidR="00B83BAA" w:rsidRPr="00BB70E2" w:rsidRDefault="00B83BAA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CVR1-M-F1</w:t>
            </w:r>
          </w:p>
        </w:tc>
        <w:tc>
          <w:tcPr>
            <w:tcW w:w="9212" w:type="dxa"/>
            <w:gridSpan w:val="2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CTAGGCGATCGCTCGAGTGGTGTCAAGAAGGAAGATC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t>2</w:t>
            </w: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2</w:t>
            </w: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CVR1-M-R1</w:t>
            </w:r>
          </w:p>
        </w:tc>
        <w:tc>
          <w:tcPr>
            <w:tcW w:w="9212" w:type="dxa"/>
            <w:gridSpan w:val="2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TTATTGCGGCCAGCGGCCGGTGAAA</w:t>
            </w: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</w:t>
            </w: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GGTCACAG</w:t>
            </w:r>
          </w:p>
        </w:tc>
        <w:tc>
          <w:tcPr>
            <w:tcW w:w="1000" w:type="dxa"/>
            <w:vMerge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BB70E2" w:rsidRPr="00BB70E2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CVR1-M-F2</w:t>
            </w:r>
          </w:p>
        </w:tc>
        <w:tc>
          <w:tcPr>
            <w:tcW w:w="9212" w:type="dxa"/>
            <w:gridSpan w:val="2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CTAGGCGATCGCTCGAGCTGTGACCTGGG</w:t>
            </w: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T</w:t>
            </w:r>
            <w:r w:rsidRPr="00BB70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CAC</w:t>
            </w:r>
          </w:p>
        </w:tc>
        <w:tc>
          <w:tcPr>
            <w:tcW w:w="1000" w:type="dxa"/>
            <w:vMerge w:val="restart"/>
            <w:shd w:val="clear" w:color="auto" w:fill="auto"/>
            <w:noWrap/>
            <w:vAlign w:val="center"/>
          </w:tcPr>
          <w:p w:rsidR="00AB3036" w:rsidRPr="00BB70E2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t>1</w:t>
            </w: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9</w:t>
            </w:r>
          </w:p>
        </w:tc>
      </w:tr>
      <w:tr w:rsidR="00BB70E2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AB3036" w:rsidRPr="004A57F3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VR1-M-</w:t>
            </w:r>
            <w:r w:rsidR="007F72C3"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  <w:p w:rsidR="00E73CF1" w:rsidRPr="004A57F3" w:rsidRDefault="00E73CF1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a-</w:t>
            </w:r>
            <w:r w:rsidRPr="004A5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-365-3p-F-</w:t>
            </w:r>
            <w:r w:rsidRPr="004A5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cure</w:t>
            </w:r>
          </w:p>
          <w:p w:rsidR="00E73CF1" w:rsidRPr="004A57F3" w:rsidRDefault="00E73CF1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a-</w:t>
            </w:r>
            <w:r w:rsidRPr="004A5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-365-3p-R-</w:t>
            </w:r>
            <w:r w:rsidRPr="004A5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cure</w:t>
            </w:r>
          </w:p>
          <w:p w:rsidR="00C92AA3" w:rsidRPr="004A57F3" w:rsidRDefault="00C92AA3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hibitor-bta-miR-365</w:t>
            </w:r>
          </w:p>
          <w:p w:rsidR="00C92AA3" w:rsidRPr="004A57F3" w:rsidRDefault="00C92AA3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hibitor N.C</w:t>
            </w:r>
          </w:p>
        </w:tc>
        <w:tc>
          <w:tcPr>
            <w:tcW w:w="9212" w:type="dxa"/>
            <w:gridSpan w:val="2"/>
            <w:shd w:val="clear" w:color="auto" w:fill="auto"/>
            <w:noWrap/>
            <w:vAlign w:val="center"/>
          </w:tcPr>
          <w:p w:rsidR="00E73CF1" w:rsidRPr="004A57F3" w:rsidRDefault="00AB3036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TTATTGCGGCCAGCGGCCGTTCCTCCAGTTCCCTACCTT</w:t>
            </w:r>
          </w:p>
          <w:p w:rsidR="00C92AA3" w:rsidRPr="004A57F3" w:rsidRDefault="00E73CF1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TCCTATGGGCTGGGAG</w:t>
            </w:r>
          </w:p>
          <w:p w:rsidR="00E73CF1" w:rsidRPr="004A57F3" w:rsidRDefault="00E73CF1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GCAAATCCCCCTACAG</w:t>
            </w:r>
          </w:p>
          <w:p w:rsidR="00C92AA3" w:rsidRPr="004A57F3" w:rsidRDefault="00C92AA3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AGGAUUUUUAGGGGCAUUA</w:t>
            </w:r>
          </w:p>
          <w:p w:rsidR="00C92AA3" w:rsidRPr="004A57F3" w:rsidRDefault="00C92AA3" w:rsidP="0090388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A5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UACUUUUGUGUAGUACAA</w:t>
            </w:r>
          </w:p>
        </w:tc>
        <w:tc>
          <w:tcPr>
            <w:tcW w:w="1000" w:type="dxa"/>
            <w:vMerge/>
            <w:shd w:val="clear" w:color="auto" w:fill="auto"/>
            <w:noWrap/>
            <w:vAlign w:val="center"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BB70E2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miR365-3P</w:t>
            </w:r>
            <w:r w:rsidR="00E73CF1"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RT</w:t>
            </w:r>
          </w:p>
        </w:tc>
        <w:tc>
          <w:tcPr>
            <w:tcW w:w="10212" w:type="dxa"/>
            <w:gridSpan w:val="3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TCGTATCCAGTGCAGGGTCCGAGGTATTCGCACTGGATACGACATAAGG</w:t>
            </w:r>
          </w:p>
        </w:tc>
      </w:tr>
      <w:tr w:rsidR="00BB70E2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miR365-3P</w:t>
            </w:r>
            <w:r w:rsidR="00E73CF1"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F</w:t>
            </w:r>
          </w:p>
        </w:tc>
        <w:tc>
          <w:tcPr>
            <w:tcW w:w="3705" w:type="dxa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AATGCCCCTAAAAATCCT</w:t>
            </w:r>
          </w:p>
        </w:tc>
        <w:tc>
          <w:tcPr>
            <w:tcW w:w="5507" w:type="dxa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BB70E2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  <w:hideMark/>
          </w:tcPr>
          <w:p w:rsidR="00545800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miR365-3P</w:t>
            </w:r>
            <w:r w:rsidR="00E73CF1"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3705" w:type="dxa"/>
            <w:shd w:val="clear" w:color="auto" w:fill="auto"/>
            <w:noWrap/>
            <w:vAlign w:val="center"/>
            <w:hideMark/>
          </w:tcPr>
          <w:p w:rsidR="00545800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GTGCAGGGTCCGAGGTAT</w:t>
            </w:r>
          </w:p>
          <w:p w:rsidR="00545800" w:rsidRPr="004A57F3" w:rsidRDefault="0054580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7" w:type="dxa"/>
            <w:shd w:val="clear" w:color="auto" w:fill="auto"/>
            <w:noWrap/>
            <w:vAlign w:val="center"/>
            <w:hideMark/>
          </w:tcPr>
          <w:p w:rsidR="00545800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B3036" w:rsidRPr="004A57F3" w:rsidRDefault="00AB3036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 xml:space="preserve">　</w:t>
            </w:r>
          </w:p>
        </w:tc>
      </w:tr>
      <w:tr w:rsidR="00545800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545800" w:rsidRPr="004A57F3" w:rsidRDefault="00246DBE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siACVR1-178</w:t>
            </w:r>
          </w:p>
        </w:tc>
        <w:tc>
          <w:tcPr>
            <w:tcW w:w="3705" w:type="dxa"/>
            <w:shd w:val="clear" w:color="auto" w:fill="auto"/>
            <w:noWrap/>
            <w:vAlign w:val="center"/>
          </w:tcPr>
          <w:p w:rsidR="00545800" w:rsidRPr="004A57F3" w:rsidRDefault="00246DBE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AUGGAGUGAUGAUUCUUTT</w:t>
            </w:r>
          </w:p>
        </w:tc>
        <w:tc>
          <w:tcPr>
            <w:tcW w:w="5507" w:type="dxa"/>
            <w:shd w:val="clear" w:color="auto" w:fill="auto"/>
            <w:noWrap/>
            <w:vAlign w:val="center"/>
          </w:tcPr>
          <w:p w:rsidR="00545800" w:rsidRPr="004A57F3" w:rsidRDefault="00246DBE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AGAAUCAUCACUCCAUCCTT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545800" w:rsidRPr="004A57F3" w:rsidRDefault="0054580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45800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545800" w:rsidRPr="004A57F3" w:rsidRDefault="0054580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lastRenderedPageBreak/>
              <w:t>s</w:t>
            </w: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iACVR1-</w:t>
            </w:r>
            <w:r w:rsidR="00246DBE"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658</w:t>
            </w:r>
          </w:p>
        </w:tc>
        <w:tc>
          <w:tcPr>
            <w:tcW w:w="3705" w:type="dxa"/>
            <w:shd w:val="clear" w:color="auto" w:fill="auto"/>
            <w:noWrap/>
            <w:vAlign w:val="center"/>
          </w:tcPr>
          <w:p w:rsidR="00545800" w:rsidRPr="004A57F3" w:rsidRDefault="00246DBE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AAUAUGGCACCAUUGAATT</w:t>
            </w:r>
          </w:p>
        </w:tc>
        <w:tc>
          <w:tcPr>
            <w:tcW w:w="5507" w:type="dxa"/>
            <w:shd w:val="clear" w:color="auto" w:fill="auto"/>
            <w:noWrap/>
            <w:vAlign w:val="center"/>
          </w:tcPr>
          <w:p w:rsidR="00545800" w:rsidRPr="004A57F3" w:rsidRDefault="00FD62A1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UUCAAUGGUGCCAUAUUCCTT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545800" w:rsidRPr="004A57F3" w:rsidRDefault="0054580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545800" w:rsidRPr="004A57F3" w:rsidTr="0031612D">
        <w:trPr>
          <w:trHeight w:val="296"/>
        </w:trPr>
        <w:tc>
          <w:tcPr>
            <w:tcW w:w="3550" w:type="dxa"/>
            <w:shd w:val="clear" w:color="auto" w:fill="auto"/>
            <w:noWrap/>
            <w:vAlign w:val="center"/>
          </w:tcPr>
          <w:p w:rsidR="00545800" w:rsidRPr="004A57F3" w:rsidRDefault="0054580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4A57F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20"/>
              </w:rPr>
              <w:t>s</w:t>
            </w: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iACVR1-</w:t>
            </w:r>
            <w:r w:rsidR="00246DBE"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109</w:t>
            </w:r>
          </w:p>
        </w:tc>
        <w:tc>
          <w:tcPr>
            <w:tcW w:w="3705" w:type="dxa"/>
            <w:shd w:val="clear" w:color="auto" w:fill="auto"/>
            <w:noWrap/>
            <w:vAlign w:val="center"/>
          </w:tcPr>
          <w:p w:rsidR="00545800" w:rsidRPr="004A57F3" w:rsidRDefault="00FD62A1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CGAGCGGUCUCGCACAUUTT</w:t>
            </w:r>
          </w:p>
        </w:tc>
        <w:tc>
          <w:tcPr>
            <w:tcW w:w="5507" w:type="dxa"/>
            <w:shd w:val="clear" w:color="auto" w:fill="auto"/>
            <w:noWrap/>
            <w:vAlign w:val="center"/>
          </w:tcPr>
          <w:p w:rsidR="00C92AA3" w:rsidRPr="004A57F3" w:rsidRDefault="00246DBE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A57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AUGUGCGAGACCGCUCGCTT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545800" w:rsidRPr="004A57F3" w:rsidRDefault="0054580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</w:tbl>
    <w:p w:rsidR="006062AB" w:rsidRPr="004A57F3" w:rsidRDefault="006062AB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4F54B1" w:rsidRPr="00B4778F" w:rsidRDefault="007F72C3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A57F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Note: ACVR1-F and ACVR1-R were used to amplified the nonmutated 3’UTR of </w:t>
      </w:r>
      <w:r w:rsidRPr="004A57F3">
        <w:rPr>
          <w:rFonts w:ascii="Times New Roman" w:hAnsi="Times New Roman" w:cs="Times New Roman"/>
          <w:i/>
          <w:color w:val="000000" w:themeColor="text1"/>
          <w:sz w:val="18"/>
          <w:szCs w:val="20"/>
        </w:rPr>
        <w:t>ACVR1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20"/>
        </w:rPr>
        <w:t>;</w:t>
      </w:r>
      <w:r w:rsidRPr="004A57F3">
        <w:rPr>
          <w:rFonts w:ascii="Times New Roman" w:eastAsia="等线" w:hAnsi="Times New Roman" w:cs="Times New Roman"/>
          <w:color w:val="000000" w:themeColor="text1"/>
          <w:sz w:val="18"/>
          <w:szCs w:val="20"/>
        </w:rPr>
        <w:t xml:space="preserve"> ACVR1-M-F1 and ACVR1-M-R1, ACVR1-M-F2 and</w:t>
      </w:r>
      <w:r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CVR1-M-R2 were used to amplified the mutated </w:t>
      </w:r>
      <w:r w:rsidRPr="004A57F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3’UTR of </w:t>
      </w:r>
      <w:r w:rsidRPr="004A57F3">
        <w:rPr>
          <w:rFonts w:ascii="Times New Roman" w:hAnsi="Times New Roman" w:cs="Times New Roman"/>
          <w:i/>
          <w:color w:val="000000" w:themeColor="text1"/>
          <w:sz w:val="18"/>
          <w:szCs w:val="20"/>
        </w:rPr>
        <w:t>ACVR1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; the </w:t>
      </w:r>
      <w:r w:rsidR="0025554D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ta-</w:t>
      </w:r>
      <w:r w:rsidR="004F54B1" w:rsidRPr="004A57F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iR-365-3p-F-</w:t>
      </w:r>
      <w:r w:rsidR="004F54B1" w:rsidRPr="004A57F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recure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="0043508F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ta-</w:t>
      </w:r>
      <w:r w:rsidR="004F54B1" w:rsidRPr="004A57F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iR-365-3p-R-</w:t>
      </w:r>
      <w:r w:rsidR="004F54B1" w:rsidRPr="004A57F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recure</w:t>
      </w:r>
      <w:r w:rsidR="004F54B1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used to amplified the precursor sequence of bta-miR-365-3p.</w:t>
      </w:r>
      <w:r w:rsidR="00264973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92AA3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hibitor-bta-miR-365: the inhibitor of bta-miR-365-3p; Inhibitor N.C: the control of inhibitor bta-miR-365-3p; </w:t>
      </w:r>
      <w:r w:rsidR="0031612D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iACVR-178, siACVR1-658, siACVR1-1109 were used for the interference of ACVR1 in primary cattle muscle cells. </w:t>
      </w:r>
      <w:r w:rsidR="00264973" w:rsidRPr="004A57F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</w:t>
      </w:r>
      <w:r w:rsidR="00264973" w:rsidRPr="004A57F3">
        <w:rPr>
          <w:rFonts w:ascii="Times New Roman" w:hAnsi="Times New Roman" w:cs="Times New Roman"/>
          <w:color w:val="000000" w:themeColor="text1"/>
          <w:sz w:val="18"/>
          <w:szCs w:val="18"/>
        </w:rPr>
        <w:t>ther primers were used for q-RT-PCR.</w:t>
      </w:r>
    </w:p>
    <w:p w:rsidR="007F72C3" w:rsidRPr="00B4778F" w:rsidRDefault="007F72C3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E6689" w:rsidRPr="00BB70E2" w:rsidRDefault="000E6689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0508E9" w:rsidRPr="00BB70E2" w:rsidRDefault="000508E9" w:rsidP="00903885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</w:p>
    <w:p w:rsidR="000508E9" w:rsidRPr="00BB70E2" w:rsidRDefault="000508E9" w:rsidP="00903885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</w:p>
    <w:p w:rsidR="000508E9" w:rsidRPr="00BB70E2" w:rsidRDefault="000508E9" w:rsidP="00903885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</w:p>
    <w:p w:rsidR="000508E9" w:rsidRPr="00BB70E2" w:rsidRDefault="000508E9" w:rsidP="00903885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</w:p>
    <w:p w:rsidR="0031612D" w:rsidRDefault="0031612D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31612D" w:rsidRDefault="0031612D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31612D" w:rsidRDefault="0031612D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31612D" w:rsidRDefault="0031612D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31612D" w:rsidRDefault="0031612D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0508E9" w:rsidRPr="00BB70E2" w:rsidRDefault="00A95521" w:rsidP="00903885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</w:rPr>
      </w:pPr>
      <w:r w:rsidRPr="003E6505">
        <w:rPr>
          <w:rFonts w:ascii="Times New Roman" w:hAnsi="Times New Roman" w:cs="Times New Roman"/>
          <w:color w:val="000000" w:themeColor="text1"/>
          <w:sz w:val="18"/>
          <w:szCs w:val="20"/>
        </w:rPr>
        <w:t>Table S</w:t>
      </w:r>
      <w:r>
        <w:rPr>
          <w:rFonts w:ascii="Times New Roman" w:hAnsi="Times New Roman" w:cs="Times New Roman"/>
          <w:color w:val="000000" w:themeColor="text1"/>
          <w:sz w:val="18"/>
          <w:szCs w:val="20"/>
        </w:rPr>
        <w:t>2</w:t>
      </w:r>
      <w:r w:rsidRPr="003E6505">
        <w:rPr>
          <w:rFonts w:ascii="Times New Roman" w:hAnsi="Times New Roman" w:cs="Times New Roman"/>
          <w:color w:val="000000" w:themeColor="text1"/>
          <w:sz w:val="18"/>
          <w:szCs w:val="20"/>
        </w:rPr>
        <w:t>. The</w:t>
      </w:r>
      <w:r w:rsidRPr="00BB70E2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pathway of the common target genes of bta-miR-365-3p from two database</w:t>
      </w:r>
    </w:p>
    <w:p w:rsidR="00142062" w:rsidRDefault="00142062" w:rsidP="00903885">
      <w:pPr>
        <w:jc w:val="both"/>
        <w:rPr>
          <w:rFonts w:ascii="Times New Roman" w:hAnsi="Times New Roman" w:cs="Times New Roman" w:hint="eastAsia"/>
          <w:b/>
          <w:color w:val="000000" w:themeColor="text1"/>
          <w:sz w:val="18"/>
          <w:szCs w:val="20"/>
        </w:rPr>
      </w:pPr>
    </w:p>
    <w:p w:rsidR="00545800" w:rsidRDefault="00545800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:rsidR="00CC3E36" w:rsidRPr="00BB70E2" w:rsidRDefault="00CC3E36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tbl>
      <w:tblPr>
        <w:tblpPr w:leftFromText="180" w:rightFromText="180" w:vertAnchor="page" w:horzAnchor="page" w:tblpX="1" w:tblpY="2055"/>
        <w:tblW w:w="16350" w:type="dxa"/>
        <w:tblLook w:val="04A0" w:firstRow="1" w:lastRow="0" w:firstColumn="1" w:lastColumn="0" w:noHBand="0" w:noVBand="1"/>
      </w:tblPr>
      <w:tblGrid>
        <w:gridCol w:w="1110"/>
        <w:gridCol w:w="4135"/>
        <w:gridCol w:w="1134"/>
        <w:gridCol w:w="1123"/>
        <w:gridCol w:w="1000"/>
        <w:gridCol w:w="1279"/>
        <w:gridCol w:w="1199"/>
        <w:gridCol w:w="4567"/>
        <w:gridCol w:w="803"/>
      </w:tblGrid>
      <w:tr w:rsidR="00BB70E2" w:rsidRPr="00BB70E2" w:rsidTr="007A62E0">
        <w:trPr>
          <w:trHeight w:val="320"/>
        </w:trPr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lastRenderedPageBreak/>
              <w:t>ID</w:t>
            </w:r>
          </w:p>
        </w:tc>
        <w:tc>
          <w:tcPr>
            <w:tcW w:w="4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GeneRatio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gRatio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7A62E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7A62E0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value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7A62E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7A62E0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P</w:t>
            </w:r>
            <w:r w:rsidR="000508E9"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.adjust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7A62E0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7A62E0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="000508E9"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value</w:t>
            </w:r>
          </w:p>
        </w:tc>
        <w:tc>
          <w:tcPr>
            <w:tcW w:w="4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geneID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Count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92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Parathyroid hormone synthesis, secretion and 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04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.47E-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6875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559025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281638/533199/540245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14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End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7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45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.48E-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6875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559025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81638/508199/281831/282301/100125224/520739/511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7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91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Estrogen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38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0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17255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1403018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5704/281831/533199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07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Phospholipase D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52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0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0175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1640441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3199/282301/100125224/5373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523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Choline metabolism in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9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0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8273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298843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33199/282301/100125224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15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m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54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4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05982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8617106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33199/527459/515854/6186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93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Cushing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56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5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05982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7A62E0">
            <w:pPr>
              <w:ind w:leftChars="-137" w:left="-329" w:firstLineChars="183" w:firstLine="329"/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8617106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3199/507449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54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Gap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0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7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23968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0079489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3199/2823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35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TGF-beta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3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23968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0079489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38068/281598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1522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Endocrine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94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8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23968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0079489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3199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01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MAPK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92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0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25272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0185511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81638/281831/533199/282301/5102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72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Cholinergic synap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14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14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7423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4166345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281883/5331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015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Rap1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16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15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74876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4218671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3199/282301/5373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024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cAMP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29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19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560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090537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40830/533199/5373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926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Relaxin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30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0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560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090537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281638/5331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06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FoxO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31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0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560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090537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33199/515854/5044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34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Hedgehog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1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1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560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090537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81638/5408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5163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Human cytomegalovir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245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3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560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090537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09936/533199/282301/5407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4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550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Signaling pathways regulating pluripotency of stem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39/8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4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560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090537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38068/281598/5331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  <w:tr w:rsidR="00BB70E2" w:rsidRPr="00BB70E2" w:rsidTr="007A62E0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bta04140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Autophagy - ani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/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142/86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025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8634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0.15151318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538831/533199/6186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8E9" w:rsidRPr="00BB70E2" w:rsidRDefault="000508E9" w:rsidP="00903885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</w:pPr>
            <w:r w:rsidRPr="00BB70E2">
              <w:rPr>
                <w:rFonts w:ascii="Times New Roman" w:eastAsia="等线" w:hAnsi="Times New Roman" w:cs="Times New Roman"/>
                <w:color w:val="000000" w:themeColor="text1"/>
                <w:sz w:val="18"/>
                <w:szCs w:val="20"/>
              </w:rPr>
              <w:t>3</w:t>
            </w:r>
          </w:p>
        </w:tc>
      </w:tr>
    </w:tbl>
    <w:p w:rsidR="00CC3E36" w:rsidRDefault="00CC3E36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>
        <w:rPr>
          <w:rFonts w:ascii="Times New Roman" w:hAnsi="Times New Roman" w:cs="Times New Roman"/>
          <w:color w:val="000000" w:themeColor="text1"/>
          <w:sz w:val="18"/>
          <w:szCs w:val="20"/>
        </w:rPr>
        <w:br w:type="page"/>
      </w:r>
    </w:p>
    <w:p w:rsidR="00A95521" w:rsidRDefault="0055147A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bookmarkStart w:id="2" w:name="_GoBack"/>
      <w:r>
        <w:rPr>
          <w:rFonts w:ascii="Times New Roman" w:hAnsi="Times New Roman" w:cs="Times New Roman"/>
          <w:noProof/>
          <w:color w:val="000000" w:themeColor="text1"/>
          <w:sz w:val="18"/>
          <w:szCs w:val="20"/>
        </w:rPr>
        <w:lastRenderedPageBreak/>
        <w:drawing>
          <wp:inline distT="0" distB="0" distL="0" distR="0">
            <wp:extent cx="8375280" cy="306959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 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9782" cy="307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903885" w:rsidRDefault="00903885" w:rsidP="009038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highlight w:val="yellow"/>
        </w:rPr>
      </w:pP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F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igure S1. The expression level of previously identified miRNAs. (A)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The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fold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change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(FC) values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between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adult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stage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of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muscle tissues and fetal stage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of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muscle tissues in Qinchuan cattle based on the Sun et al’s study</w:t>
      </w:r>
      <w:r w:rsidR="007A62E0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[15]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. (B)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The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FC values </w:t>
      </w:r>
      <w:r w:rsidRPr="00903885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among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primary muscle cell proliferation stage (P), primary muscle cell differentiation stage for 1 day (D1) and primary muscle cell differentiation stage for 3 days (D3) based on Zhang et al’s study</w:t>
      </w:r>
      <w:r w:rsidR="00211072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 [16]</w:t>
      </w:r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 xml:space="preserve">. D1/P indicated the FC values between D1 and P. D3/P indicated the FC values between D3 and P. D3/D1 indicated the FC values between D3 and D1. All the FC calculation is based on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2"/>
                <w:highlight w:val="yellow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highlight w:val="yellow"/>
              </w:rPr>
              <m:t>A reads-B reads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sz w:val="22"/>
                    <w:highlight w:val="yello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highlight w:val="yellow"/>
                  </w:rPr>
                  <m:t>min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highlight w:val="yellow"/>
                  </w:rPr>
                  <m:t xml:space="preserve">  (A reads,   B reads)</m:t>
                </m:r>
              </m:e>
            </m:func>
          </m:den>
        </m:f>
      </m:oMath>
      <w:r w:rsidRPr="00903885">
        <w:rPr>
          <w:rFonts w:ascii="Times New Roman" w:hAnsi="Times New Roman" w:cs="Times New Roman"/>
          <w:color w:val="000000" w:themeColor="text1"/>
          <w:sz w:val="22"/>
          <w:highlight w:val="yellow"/>
        </w:rPr>
        <w:t>.</w:t>
      </w:r>
    </w:p>
    <w:p w:rsidR="00903885" w:rsidRPr="00903885" w:rsidRDefault="00903885" w:rsidP="009038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highlight w:val="yellow"/>
        </w:rPr>
      </w:pPr>
    </w:p>
    <w:p w:rsidR="00A95521" w:rsidRDefault="0055147A" w:rsidP="009038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55147A">
        <w:rPr>
          <w:rFonts w:ascii="Times New Roman" w:hAnsi="Times New Roman" w:cs="Times New Roman"/>
          <w:noProof/>
          <w:color w:val="000000" w:themeColor="text1"/>
          <w:sz w:val="18"/>
          <w:szCs w:val="20"/>
        </w:rPr>
        <w:drawing>
          <wp:inline distT="0" distB="0" distL="0" distR="0" wp14:anchorId="169EC360" wp14:editId="6FD05BFC">
            <wp:extent cx="5076825" cy="2727960"/>
            <wp:effectExtent l="0" t="0" r="15875" b="1524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306D1257-FE00-9347-9D9B-68BCAB4532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95521" w:rsidRPr="00A95521" w:rsidRDefault="00A95521" w:rsidP="009038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A95521">
        <w:rPr>
          <w:rFonts w:ascii="Times New Roman" w:hAnsi="Times New Roman" w:cs="Times New Roman" w:hint="eastAsia"/>
          <w:color w:val="000000" w:themeColor="text1"/>
          <w:sz w:val="22"/>
          <w:highlight w:val="yellow"/>
        </w:rPr>
        <w:t>F</w:t>
      </w:r>
      <w:r w:rsidRPr="00A95521">
        <w:rPr>
          <w:rFonts w:ascii="Times New Roman" w:hAnsi="Times New Roman" w:cs="Times New Roman"/>
          <w:color w:val="000000" w:themeColor="text1"/>
          <w:sz w:val="22"/>
          <w:highlight w:val="yellow"/>
        </w:rPr>
        <w:t>igure S2.</w:t>
      </w:r>
      <w:r w:rsidRPr="00A95521">
        <w:rPr>
          <w:rFonts w:ascii="Times New Roman" w:hAnsi="Times New Roman" w:cs="Times New Roman"/>
          <w:color w:val="000000" w:themeColor="text1"/>
          <w:sz w:val="22"/>
        </w:rPr>
        <w:t xml:space="preserve"> The expression level of ACVR1 after transfected with siACVR1s. </w:t>
      </w:r>
    </w:p>
    <w:p w:rsidR="00A95521" w:rsidRPr="00A4191A" w:rsidRDefault="00A95521" w:rsidP="00903885">
      <w:pPr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sectPr w:rsidR="00A95521" w:rsidRPr="00A4191A" w:rsidSect="007A62E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1A8" w:rsidRDefault="007D01A8" w:rsidP="007A62E0">
      <w:r>
        <w:separator/>
      </w:r>
    </w:p>
  </w:endnote>
  <w:endnote w:type="continuationSeparator" w:id="0">
    <w:p w:rsidR="007D01A8" w:rsidRDefault="007D01A8" w:rsidP="007A6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1A8" w:rsidRDefault="007D01A8" w:rsidP="007A62E0">
      <w:r>
        <w:separator/>
      </w:r>
    </w:p>
  </w:footnote>
  <w:footnote w:type="continuationSeparator" w:id="0">
    <w:p w:rsidR="007D01A8" w:rsidRDefault="007D01A8" w:rsidP="007A6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F99"/>
    <w:rsid w:val="000508E9"/>
    <w:rsid w:val="00091C56"/>
    <w:rsid w:val="000B67D9"/>
    <w:rsid w:val="000E559F"/>
    <w:rsid w:val="000E6689"/>
    <w:rsid w:val="00142062"/>
    <w:rsid w:val="00192FE5"/>
    <w:rsid w:val="001A4704"/>
    <w:rsid w:val="001D735A"/>
    <w:rsid w:val="00211072"/>
    <w:rsid w:val="00246DBE"/>
    <w:rsid w:val="0025554D"/>
    <w:rsid w:val="00264973"/>
    <w:rsid w:val="00273155"/>
    <w:rsid w:val="002B0DD5"/>
    <w:rsid w:val="002D6088"/>
    <w:rsid w:val="002E412A"/>
    <w:rsid w:val="0031612D"/>
    <w:rsid w:val="00321B16"/>
    <w:rsid w:val="003221C5"/>
    <w:rsid w:val="00360853"/>
    <w:rsid w:val="003E6505"/>
    <w:rsid w:val="0043508F"/>
    <w:rsid w:val="00493B91"/>
    <w:rsid w:val="004A57F3"/>
    <w:rsid w:val="004B6604"/>
    <w:rsid w:val="004F54B1"/>
    <w:rsid w:val="00545800"/>
    <w:rsid w:val="0055147A"/>
    <w:rsid w:val="006062AB"/>
    <w:rsid w:val="00612CFD"/>
    <w:rsid w:val="00647024"/>
    <w:rsid w:val="00695A7E"/>
    <w:rsid w:val="00695D9E"/>
    <w:rsid w:val="006F7E53"/>
    <w:rsid w:val="0075650E"/>
    <w:rsid w:val="0076203E"/>
    <w:rsid w:val="00774381"/>
    <w:rsid w:val="007A62E0"/>
    <w:rsid w:val="007A6A52"/>
    <w:rsid w:val="007B6EE3"/>
    <w:rsid w:val="007C56AE"/>
    <w:rsid w:val="007D01A8"/>
    <w:rsid w:val="007E0B77"/>
    <w:rsid w:val="007F6C5A"/>
    <w:rsid w:val="007F72C3"/>
    <w:rsid w:val="0085248D"/>
    <w:rsid w:val="00856349"/>
    <w:rsid w:val="008B0206"/>
    <w:rsid w:val="008C40B0"/>
    <w:rsid w:val="00903885"/>
    <w:rsid w:val="009407AC"/>
    <w:rsid w:val="00984F53"/>
    <w:rsid w:val="009C757C"/>
    <w:rsid w:val="00A00DB3"/>
    <w:rsid w:val="00A14131"/>
    <w:rsid w:val="00A30BB2"/>
    <w:rsid w:val="00A4191A"/>
    <w:rsid w:val="00A51B69"/>
    <w:rsid w:val="00A64561"/>
    <w:rsid w:val="00A95521"/>
    <w:rsid w:val="00AB3036"/>
    <w:rsid w:val="00B45F99"/>
    <w:rsid w:val="00B4778F"/>
    <w:rsid w:val="00B511E8"/>
    <w:rsid w:val="00B61582"/>
    <w:rsid w:val="00B7286C"/>
    <w:rsid w:val="00B83BAA"/>
    <w:rsid w:val="00BB70E2"/>
    <w:rsid w:val="00BE3F7C"/>
    <w:rsid w:val="00BE4079"/>
    <w:rsid w:val="00BE4DC3"/>
    <w:rsid w:val="00C14108"/>
    <w:rsid w:val="00C83DCE"/>
    <w:rsid w:val="00C92AA3"/>
    <w:rsid w:val="00CB3517"/>
    <w:rsid w:val="00CC3E36"/>
    <w:rsid w:val="00CD7825"/>
    <w:rsid w:val="00CE4C2D"/>
    <w:rsid w:val="00D30356"/>
    <w:rsid w:val="00D4657C"/>
    <w:rsid w:val="00D67514"/>
    <w:rsid w:val="00DA69A6"/>
    <w:rsid w:val="00DB2031"/>
    <w:rsid w:val="00E57A72"/>
    <w:rsid w:val="00E73CF1"/>
    <w:rsid w:val="00F16A89"/>
    <w:rsid w:val="00F5356D"/>
    <w:rsid w:val="00F646A9"/>
    <w:rsid w:val="00FA0605"/>
    <w:rsid w:val="00FD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FDEAE"/>
  <w15:chartTrackingRefBased/>
  <w15:docId w15:val="{18C0BCE2-E538-FB44-89F6-8DA812EF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A5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5F9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semiHidden/>
    <w:unhideWhenUsed/>
    <w:rsid w:val="00273155"/>
    <w:rPr>
      <w:rFonts w:ascii="宋体" w:eastAsia="宋体" w:hAnsi="宋体" w:cs="宋体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DB2031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B2031"/>
    <w:rPr>
      <w:rFonts w:ascii="Segoe UI" w:eastAsia="宋体" w:hAnsi="Segoe UI" w:cs="Segoe UI"/>
      <w:kern w:val="0"/>
      <w:sz w:val="18"/>
      <w:szCs w:val="18"/>
    </w:rPr>
  </w:style>
  <w:style w:type="paragraph" w:styleId="a6">
    <w:name w:val="Revision"/>
    <w:hidden/>
    <w:uiPriority w:val="99"/>
    <w:semiHidden/>
    <w:rsid w:val="00545800"/>
    <w:rPr>
      <w:rFonts w:ascii="宋体" w:eastAsia="宋体" w:hAnsi="宋体" w:cs="宋体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7A6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A62E0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A62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A62E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QINAIDE\2019\miRNA\miRNA-365-3p\%20Wait_submit\miR-365%20ALL%20Data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 altLang="zh-CN" dirty="0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266-8A4B-9277-46DC8A5E8E7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 dirty="0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266-8A4B-9277-46DC8A5E8E7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 dirty="0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266-8A4B-9277-46DC8A5E8E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iACVR1!$B$36:$D$36</c:f>
                <c:numCache>
                  <c:formatCode>General</c:formatCode>
                  <c:ptCount val="3"/>
                  <c:pt idx="0">
                    <c:v>8.4852813742385708E-2</c:v>
                  </c:pt>
                  <c:pt idx="1">
                    <c:v>7.0717749186464921E-5</c:v>
                  </c:pt>
                  <c:pt idx="2">
                    <c:v>1.2621148937398533E-3</c:v>
                  </c:pt>
                </c:numCache>
              </c:numRef>
            </c:plus>
            <c:minus>
              <c:numRef>
                <c:f>siACVR1!$B$36:$D$36</c:f>
                <c:numCache>
                  <c:formatCode>General</c:formatCode>
                  <c:ptCount val="3"/>
                  <c:pt idx="0">
                    <c:v>8.4852813742385708E-2</c:v>
                  </c:pt>
                  <c:pt idx="1">
                    <c:v>7.0717749186464921E-5</c:v>
                  </c:pt>
                  <c:pt idx="2">
                    <c:v>1.262114893739853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iACVR1!$B$34:$E$34</c:f>
              <c:strCache>
                <c:ptCount val="4"/>
                <c:pt idx="0">
                  <c:v>Control</c:v>
                </c:pt>
                <c:pt idx="1">
                  <c:v>siACVR1-1</c:v>
                </c:pt>
                <c:pt idx="2">
                  <c:v>siACVR1-2</c:v>
                </c:pt>
                <c:pt idx="3">
                  <c:v>siACVR1-3</c:v>
                </c:pt>
              </c:strCache>
            </c:strRef>
          </c:cat>
          <c:val>
            <c:numRef>
              <c:f>siACVR1!$B$35:$E$35</c:f>
              <c:numCache>
                <c:formatCode>General</c:formatCode>
                <c:ptCount val="4"/>
                <c:pt idx="0">
                  <c:v>0.96</c:v>
                </c:pt>
                <c:pt idx="1">
                  <c:v>8.7711624999999988E-2</c:v>
                </c:pt>
                <c:pt idx="2">
                  <c:v>0.13716755</c:v>
                </c:pt>
                <c:pt idx="3">
                  <c:v>0.252373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66-8A4B-9277-46DC8A5E8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82129216"/>
        <c:axId val="752914304"/>
      </c:barChart>
      <c:catAx>
        <c:axId val="882129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52914304"/>
        <c:crosses val="autoZero"/>
        <c:auto val="1"/>
        <c:lblAlgn val="ctr"/>
        <c:lblOffset val="100"/>
        <c:noMultiLvlLbl val="0"/>
      </c:catAx>
      <c:valAx>
        <c:axId val="752914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1200"/>
                  <a:t>Relative</a:t>
                </a:r>
                <a:r>
                  <a:rPr lang="en-US" altLang="zh-CN" sz="1200" baseline="0"/>
                  <a:t> expression</a:t>
                </a:r>
                <a:endParaRPr lang="zh-CN" alt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882129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250B05-43C0-44A3-9694-5AF1BF70E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5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y</cp:lastModifiedBy>
  <cp:revision>2</cp:revision>
  <dcterms:created xsi:type="dcterms:W3CDTF">2020-12-17T00:25:00Z</dcterms:created>
  <dcterms:modified xsi:type="dcterms:W3CDTF">2020-12-17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152f9fa-5be2-358d-88c2-c17da1d7b6ba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gene</vt:lpwstr>
  </property>
  <property fmtid="{D5CDD505-2E9C-101B-9397-08002B2CF9AE}" pid="14" name="Mendeley Recent Style Name 4_1">
    <vt:lpwstr>Gen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livestock-science</vt:lpwstr>
  </property>
  <property fmtid="{D5CDD505-2E9C-101B-9397-08002B2CF9AE}" pid="18" name="Mendeley Recent Style Name 6_1">
    <vt:lpwstr>Livestock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